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403"/>
        <w:tblW w:w="0" w:type="auto"/>
        <w:tblLook w:val="04A0" w:firstRow="1" w:lastRow="0" w:firstColumn="1" w:lastColumn="0" w:noHBand="0" w:noVBand="1"/>
      </w:tblPr>
      <w:tblGrid>
        <w:gridCol w:w="2054"/>
        <w:gridCol w:w="936"/>
        <w:gridCol w:w="936"/>
        <w:gridCol w:w="936"/>
        <w:gridCol w:w="936"/>
        <w:gridCol w:w="936"/>
        <w:gridCol w:w="1207"/>
        <w:gridCol w:w="1207"/>
        <w:gridCol w:w="1207"/>
        <w:gridCol w:w="1207"/>
        <w:gridCol w:w="1207"/>
        <w:gridCol w:w="936"/>
      </w:tblGrid>
      <w:tr w:rsidR="006941E3" w:rsidRPr="006941E3" w:rsidTr="00C670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FC2A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TMB4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TMB4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TMB4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TMB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TMB4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TMB4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TMB4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TMB 4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TMB 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TMB4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TMB4425</w:t>
            </w:r>
          </w:p>
        </w:tc>
      </w:tr>
      <w:tr w:rsidR="006941E3" w:rsidRPr="006941E3" w:rsidTr="00C67059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FC2A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Relevant 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Rmu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Rmu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R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R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R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Rmu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Rmu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R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R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R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Rmut</w:t>
            </w:r>
            <w:proofErr w:type="spellEnd"/>
          </w:p>
        </w:tc>
      </w:tr>
      <w:tr w:rsidR="006941E3" w:rsidRPr="006941E3" w:rsidTr="00C6705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941E3" w:rsidRPr="006941E3" w:rsidRDefault="006941E3" w:rsidP="00FC2A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vA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nA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vA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0B5B96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vA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nA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vA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vAAR</w:t>
            </w:r>
            <w:proofErr w:type="spellEnd"/>
          </w:p>
        </w:tc>
      </w:tr>
      <w:tr w:rsidR="006941E3" w:rsidRPr="006941E3" w:rsidTr="00C670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FC2A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Cultivation time 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1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1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1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1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1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44h</w:t>
            </w:r>
          </w:p>
        </w:tc>
      </w:tr>
      <w:tr w:rsidR="006941E3" w:rsidRPr="006941E3" w:rsidTr="00C670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FC2A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Grow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ero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ero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ero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ero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ero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xygen-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xygen-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xygen-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xygen-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xygen-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naerobic</w:t>
            </w:r>
          </w:p>
        </w:tc>
      </w:tr>
      <w:tr w:rsidR="006941E3" w:rsidRPr="006941E3" w:rsidTr="00C670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FC2A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Growth rate (h</w:t>
            </w:r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8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5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</w:t>
            </w:r>
            <w:r w:rsidR="006F37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</w:t>
            </w: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6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</w:t>
            </w:r>
            <w:r w:rsidR="006F37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 ± 0.00</w:t>
            </w:r>
          </w:p>
        </w:tc>
      </w:tr>
      <w:tr w:rsidR="006941E3" w:rsidRPr="006941E3" w:rsidTr="00C670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428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Y</w:t>
            </w:r>
            <w:r w:rsidRPr="002428A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s</w:t>
            </w:r>
            <w:r w:rsidR="002428A9" w:rsidRPr="002428A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X</w:t>
            </w:r>
            <w:proofErr w:type="spellEnd"/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g/g </w:t>
            </w:r>
            <w:proofErr w:type="spellStart"/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Xyl</w:t>
            </w:r>
            <w:proofErr w:type="spellEnd"/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2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5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4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5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6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 ± 0.00</w:t>
            </w:r>
          </w:p>
        </w:tc>
      </w:tr>
      <w:tr w:rsidR="006941E3" w:rsidRPr="006941E3" w:rsidTr="00C670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FC2A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Y</w:t>
            </w:r>
            <w:r w:rsidRPr="002428A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sEtOH</w:t>
            </w:r>
            <w:proofErr w:type="spellEnd"/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g/g </w:t>
            </w:r>
            <w:proofErr w:type="spellStart"/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Xyl</w:t>
            </w:r>
            <w:proofErr w:type="spellEnd"/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0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6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7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1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9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2 ± 0.01</w:t>
            </w:r>
          </w:p>
        </w:tc>
      </w:tr>
      <w:tr w:rsidR="006941E3" w:rsidRPr="006941E3" w:rsidTr="00C670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FC2A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Y</w:t>
            </w:r>
            <w:r w:rsidRPr="002428A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sAc</w:t>
            </w:r>
            <w:proofErr w:type="spellEnd"/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g/g </w:t>
            </w:r>
            <w:proofErr w:type="spellStart"/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Xyl</w:t>
            </w:r>
            <w:proofErr w:type="spellEnd"/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1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4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4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4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 ± 0.00</w:t>
            </w:r>
          </w:p>
        </w:tc>
      </w:tr>
      <w:tr w:rsidR="006941E3" w:rsidRPr="006941E3" w:rsidTr="00C670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FC2A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Y</w:t>
            </w:r>
            <w:r w:rsidRPr="002428A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sXylitol</w:t>
            </w:r>
            <w:proofErr w:type="spellEnd"/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g/g </w:t>
            </w:r>
            <w:proofErr w:type="spellStart"/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Xyl</w:t>
            </w:r>
            <w:proofErr w:type="spellEnd"/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0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5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3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8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1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5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 ± 0.01</w:t>
            </w:r>
          </w:p>
        </w:tc>
      </w:tr>
      <w:tr w:rsidR="006941E3" w:rsidRPr="006941E3" w:rsidTr="00C670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FC2A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Y</w:t>
            </w:r>
            <w:r w:rsidRPr="002428A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sGly</w:t>
            </w:r>
            <w:proofErr w:type="spellEnd"/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g/g </w:t>
            </w:r>
            <w:proofErr w:type="spellStart"/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Xyl</w:t>
            </w:r>
            <w:proofErr w:type="spellEnd"/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428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</w:t>
            </w:r>
            <w:r w:rsidR="002428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2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9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1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 ± 0.00</w:t>
            </w:r>
          </w:p>
        </w:tc>
      </w:tr>
      <w:tr w:rsidR="006941E3" w:rsidRPr="006941E3" w:rsidTr="00C670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FC2A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Y</w:t>
            </w:r>
            <w:r w:rsidRPr="002428A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sPHB</w:t>
            </w:r>
            <w:proofErr w:type="spellEnd"/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mg PHB /g </w:t>
            </w:r>
            <w:proofErr w:type="spellStart"/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Xyl</w:t>
            </w:r>
            <w:proofErr w:type="spellEnd"/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2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0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.01 ± 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08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80  ± 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00 ± 1.60</w:t>
            </w:r>
          </w:p>
        </w:tc>
      </w:tr>
      <w:tr w:rsidR="006941E3" w:rsidRPr="006941E3" w:rsidTr="00C670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FC2A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HB titer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78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5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428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38 ±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52 ±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0 ±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31 ±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60</w:t>
            </w:r>
            <w:r w:rsidRPr="006941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 62</w:t>
            </w:r>
          </w:p>
        </w:tc>
      </w:tr>
      <w:tr w:rsidR="006941E3" w:rsidRPr="006941E3" w:rsidTr="00C670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FC2A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Final PHB content (%CD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2428A9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4.9 </w:t>
            </w:r>
            <w:r w:rsidR="006941E3"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4 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.5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5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4.7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2428A9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4.2</w:t>
            </w:r>
            <w:r w:rsidR="006941E3"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± 1.9</w:t>
            </w:r>
          </w:p>
        </w:tc>
      </w:tr>
      <w:tr w:rsidR="006941E3" w:rsidRPr="006941E3" w:rsidTr="00C670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FC2A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Xylose/sugar consume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9.8 ± 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5.2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6.8 ± 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0.1 ± 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0.8 ± 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6.5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8.4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6.8 ± 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4.5 ± 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6.9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7.9 ± 1.5</w:t>
            </w:r>
          </w:p>
        </w:tc>
      </w:tr>
      <w:tr w:rsidR="006941E3" w:rsidRPr="006941E3" w:rsidTr="00C670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FC2A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41E3" w:rsidRPr="006941E3" w:rsidRDefault="002E0829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41E3" w:rsidRPr="002428A9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428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[1</w:t>
            </w:r>
            <w:r w:rsidR="00957494" w:rsidRPr="002428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2428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41E3" w:rsidRPr="002428A9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428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[1</w:t>
            </w:r>
            <w:r w:rsidR="00957494" w:rsidRPr="002428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2428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is</w:t>
            </w:r>
            <w:r w:rsidRPr="006941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41E3" w:rsidRPr="006941E3" w:rsidRDefault="006941E3" w:rsidP="00224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941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is study</w:t>
            </w:r>
          </w:p>
        </w:tc>
      </w:tr>
    </w:tbl>
    <w:p w:rsidR="00C67059" w:rsidRDefault="00654954">
      <w:r>
        <w:rPr>
          <w:b/>
          <w:bCs/>
        </w:rPr>
        <w:t>Additional file</w:t>
      </w:r>
      <w:r w:rsidR="00C67059" w:rsidRPr="006941E3">
        <w:rPr>
          <w:b/>
          <w:bCs/>
        </w:rPr>
        <w:t xml:space="preserve"> 2.</w:t>
      </w:r>
      <w:r w:rsidR="00C67059">
        <w:rPr>
          <w:b/>
          <w:bCs/>
        </w:rPr>
        <w:t xml:space="preserve"> </w:t>
      </w:r>
      <w:r w:rsidR="00C67059" w:rsidRPr="006941E3">
        <w:rPr>
          <w:b/>
          <w:bCs/>
          <w:lang w:val="en-US"/>
        </w:rPr>
        <w:t>Physiolo</w:t>
      </w:r>
      <w:r w:rsidR="00FC2AC5">
        <w:rPr>
          <w:b/>
          <w:bCs/>
          <w:lang w:val="en-US"/>
        </w:rPr>
        <w:t xml:space="preserve">gical results of </w:t>
      </w:r>
      <w:bookmarkStart w:id="0" w:name="_GoBack"/>
      <w:r w:rsidR="00315FD0">
        <w:rPr>
          <w:rFonts w:ascii="Calibri" w:hAnsi="Calibri" w:cs="Calibri"/>
          <w:b/>
          <w:bCs/>
        </w:rPr>
        <w:t xml:space="preserve">recombinant </w:t>
      </w:r>
      <w:bookmarkEnd w:id="0"/>
      <w:r w:rsidR="00315FD0">
        <w:rPr>
          <w:rFonts w:ascii="Calibri" w:hAnsi="Calibri" w:cs="Calibri"/>
          <w:b/>
          <w:bCs/>
          <w:i/>
          <w:iCs/>
        </w:rPr>
        <w:t>S. cerevisiae</w:t>
      </w:r>
      <w:r w:rsidR="00315FD0">
        <w:rPr>
          <w:rFonts w:ascii="Calibri" w:hAnsi="Calibri" w:cs="Calibri"/>
          <w:b/>
          <w:bCs/>
        </w:rPr>
        <w:t xml:space="preserve"> strains grown on xylose under different </w:t>
      </w:r>
      <w:r w:rsidR="00315FD0">
        <w:rPr>
          <w:rFonts w:ascii="Calibri" w:hAnsi="Calibri" w:cs="Calibri"/>
          <w:b/>
          <w:bCs/>
        </w:rPr>
        <w:t>oxygen levels</w:t>
      </w:r>
    </w:p>
    <w:p w:rsidR="00C67059" w:rsidRDefault="00C67059" w:rsidP="006941E3">
      <w:pPr>
        <w:spacing w:line="480" w:lineRule="auto"/>
        <w:rPr>
          <w:b/>
          <w:bCs/>
          <w:lang w:val="en-US"/>
        </w:rPr>
      </w:pPr>
    </w:p>
    <w:p w:rsidR="00C67059" w:rsidRDefault="00C67059" w:rsidP="006941E3">
      <w:pPr>
        <w:spacing w:line="480" w:lineRule="auto"/>
        <w:rPr>
          <w:b/>
          <w:bCs/>
          <w:lang w:val="en-US"/>
        </w:rPr>
      </w:pPr>
    </w:p>
    <w:p w:rsidR="00C67059" w:rsidRDefault="00C67059" w:rsidP="006941E3">
      <w:pPr>
        <w:spacing w:line="480" w:lineRule="auto"/>
        <w:rPr>
          <w:b/>
          <w:bCs/>
          <w:lang w:val="en-US"/>
        </w:rPr>
      </w:pPr>
    </w:p>
    <w:p w:rsidR="00C67059" w:rsidRDefault="00C67059" w:rsidP="006941E3">
      <w:pPr>
        <w:spacing w:line="480" w:lineRule="auto"/>
        <w:rPr>
          <w:b/>
          <w:bCs/>
          <w:lang w:val="en-US"/>
        </w:rPr>
      </w:pPr>
    </w:p>
    <w:p w:rsidR="00C67059" w:rsidRDefault="00C67059" w:rsidP="006941E3">
      <w:pPr>
        <w:spacing w:line="480" w:lineRule="auto"/>
        <w:rPr>
          <w:b/>
          <w:bCs/>
          <w:lang w:val="en-US"/>
        </w:rPr>
      </w:pPr>
    </w:p>
    <w:p w:rsidR="00C67059" w:rsidRDefault="00C67059" w:rsidP="006941E3">
      <w:pPr>
        <w:spacing w:line="480" w:lineRule="auto"/>
        <w:rPr>
          <w:b/>
          <w:bCs/>
          <w:lang w:val="en-US"/>
        </w:rPr>
      </w:pPr>
    </w:p>
    <w:p w:rsidR="00C67059" w:rsidRDefault="00C67059" w:rsidP="006941E3">
      <w:pPr>
        <w:spacing w:line="480" w:lineRule="auto"/>
        <w:rPr>
          <w:b/>
          <w:bCs/>
          <w:i/>
          <w:iCs/>
          <w:lang w:val="en-US"/>
        </w:rPr>
      </w:pPr>
    </w:p>
    <w:p w:rsidR="006941E3" w:rsidRPr="006941E3" w:rsidRDefault="006941E3" w:rsidP="006941E3">
      <w:pPr>
        <w:spacing w:line="480" w:lineRule="auto"/>
        <w:rPr>
          <w:lang w:val="en-US"/>
        </w:rPr>
      </w:pPr>
      <w:r w:rsidRPr="006941E3">
        <w:rPr>
          <w:i/>
          <w:iCs/>
          <w:lang w:val="en-US"/>
        </w:rPr>
        <w:t xml:space="preserve"> </w:t>
      </w:r>
      <w:r w:rsidRPr="006941E3">
        <w:t xml:space="preserve">The values reported </w:t>
      </w:r>
      <w:r w:rsidR="002428A9">
        <w:t>we</w:t>
      </w:r>
      <w:r w:rsidRPr="006941E3">
        <w:t xml:space="preserve">re calculated for cultivations on defined media with xylose (50 g/L) as carbon source. The specific growth rate is calculated </w:t>
      </w:r>
      <w:r w:rsidR="002248C6">
        <w:t>from</w:t>
      </w:r>
      <w:r w:rsidRPr="006941E3">
        <w:t xml:space="preserve"> the exponential phase. Yields and </w:t>
      </w:r>
      <w:proofErr w:type="spellStart"/>
      <w:r w:rsidRPr="006941E3">
        <w:t>titers</w:t>
      </w:r>
      <w:proofErr w:type="spellEnd"/>
      <w:r w:rsidRPr="006941E3">
        <w:t xml:space="preserve"> are calculated from a single time point </w:t>
      </w:r>
      <w:r w:rsidR="002248C6">
        <w:t>at</w:t>
      </w:r>
      <w:r w:rsidRPr="006941E3">
        <w:t xml:space="preserve"> the end of the cultivation. Reported values represent the mean ± SD of at least two independent cultivations performed. </w:t>
      </w:r>
      <w:proofErr w:type="spellStart"/>
      <w:r w:rsidRPr="006941E3">
        <w:t>Y</w:t>
      </w:r>
      <w:r w:rsidRPr="006941E3">
        <w:rPr>
          <w:vertAlign w:val="subscript"/>
        </w:rPr>
        <w:t>s</w:t>
      </w:r>
      <w:r w:rsidR="002248C6">
        <w:rPr>
          <w:vertAlign w:val="subscript"/>
        </w:rPr>
        <w:t>X</w:t>
      </w:r>
      <w:proofErr w:type="spellEnd"/>
      <w:r w:rsidRPr="006941E3">
        <w:t>: yield</w:t>
      </w:r>
      <w:r w:rsidR="00654954">
        <w:t xml:space="preserve"> of biomass</w:t>
      </w:r>
      <w:r w:rsidRPr="006941E3">
        <w:t xml:space="preserve"> on xylose, </w:t>
      </w:r>
      <w:proofErr w:type="spellStart"/>
      <w:r w:rsidRPr="006941E3">
        <w:t>Y</w:t>
      </w:r>
      <w:r w:rsidRPr="006941E3">
        <w:rPr>
          <w:vertAlign w:val="subscript"/>
        </w:rPr>
        <w:t>sEtOH</w:t>
      </w:r>
      <w:proofErr w:type="spellEnd"/>
      <w:r w:rsidRPr="006941E3">
        <w:t xml:space="preserve">: yield of ethanol on xylose, </w:t>
      </w:r>
      <w:proofErr w:type="spellStart"/>
      <w:r w:rsidRPr="006941E3">
        <w:t>Y</w:t>
      </w:r>
      <w:r w:rsidRPr="006941E3">
        <w:rPr>
          <w:vertAlign w:val="subscript"/>
        </w:rPr>
        <w:t>sAc</w:t>
      </w:r>
      <w:proofErr w:type="spellEnd"/>
      <w:r w:rsidRPr="006941E3">
        <w:t xml:space="preserve">: yield of acetate on xylose, </w:t>
      </w:r>
      <w:proofErr w:type="spellStart"/>
      <w:r w:rsidRPr="006941E3">
        <w:t>Y</w:t>
      </w:r>
      <w:r w:rsidRPr="006941E3">
        <w:rPr>
          <w:vertAlign w:val="subscript"/>
        </w:rPr>
        <w:t>sXylitol</w:t>
      </w:r>
      <w:proofErr w:type="spellEnd"/>
      <w:r w:rsidRPr="006941E3">
        <w:t xml:space="preserve">: yield of xylitol on xylose, </w:t>
      </w:r>
      <w:proofErr w:type="spellStart"/>
      <w:r w:rsidRPr="006941E3">
        <w:t>Y</w:t>
      </w:r>
      <w:r w:rsidRPr="006941E3">
        <w:rPr>
          <w:vertAlign w:val="subscript"/>
        </w:rPr>
        <w:t>sGly</w:t>
      </w:r>
      <w:proofErr w:type="spellEnd"/>
      <w:r w:rsidRPr="006941E3">
        <w:t xml:space="preserve">: yield of glycerol on xylose, </w:t>
      </w:r>
      <w:proofErr w:type="spellStart"/>
      <w:r w:rsidRPr="006941E3">
        <w:t>Y</w:t>
      </w:r>
      <w:r w:rsidRPr="006941E3">
        <w:rPr>
          <w:vertAlign w:val="subscript"/>
        </w:rPr>
        <w:t>sPHB</w:t>
      </w:r>
      <w:proofErr w:type="spellEnd"/>
      <w:r w:rsidRPr="006941E3">
        <w:t xml:space="preserve">: yield of PHB on xylose. PHB </w:t>
      </w:r>
      <w:proofErr w:type="spellStart"/>
      <w:r w:rsidRPr="006941E3">
        <w:t>titer</w:t>
      </w:r>
      <w:proofErr w:type="spellEnd"/>
      <w:r w:rsidRPr="006941E3">
        <w:t xml:space="preserve">: </w:t>
      </w:r>
      <w:r w:rsidR="00654954">
        <w:t>t</w:t>
      </w:r>
      <w:r w:rsidRPr="006941E3">
        <w:t xml:space="preserve">he </w:t>
      </w:r>
      <w:r w:rsidR="00654954">
        <w:t xml:space="preserve">volumetric PHB </w:t>
      </w:r>
      <w:proofErr w:type="spellStart"/>
      <w:r w:rsidR="00654954">
        <w:t>titer</w:t>
      </w:r>
      <w:proofErr w:type="spellEnd"/>
      <w:r w:rsidR="00654954">
        <w:t>. PHB/CDW: t</w:t>
      </w:r>
      <w:r w:rsidRPr="006941E3">
        <w:t>he PHB component as percentage of total cell dry weight.</w:t>
      </w:r>
    </w:p>
    <w:p w:rsidR="006941E3" w:rsidRPr="006941E3" w:rsidRDefault="006941E3">
      <w:pPr>
        <w:rPr>
          <w:lang w:val="en-US"/>
        </w:rPr>
      </w:pPr>
    </w:p>
    <w:sectPr w:rsidR="006941E3" w:rsidRPr="006941E3" w:rsidSect="006941E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1E3"/>
    <w:rsid w:val="000B5B96"/>
    <w:rsid w:val="002248C6"/>
    <w:rsid w:val="002428A9"/>
    <w:rsid w:val="002E0829"/>
    <w:rsid w:val="00315FD0"/>
    <w:rsid w:val="0048055B"/>
    <w:rsid w:val="004B5AE3"/>
    <w:rsid w:val="00654954"/>
    <w:rsid w:val="006941E3"/>
    <w:rsid w:val="006F37D8"/>
    <w:rsid w:val="00764EE0"/>
    <w:rsid w:val="00957494"/>
    <w:rsid w:val="009B7580"/>
    <w:rsid w:val="00C67059"/>
    <w:rsid w:val="00C94ED6"/>
    <w:rsid w:val="00E66D0E"/>
    <w:rsid w:val="00E7089D"/>
    <w:rsid w:val="00F04581"/>
    <w:rsid w:val="00F416B7"/>
    <w:rsid w:val="00FC2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DBC288-16FD-485B-8A1E-B3064C029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03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Alejandro</cp:lastModifiedBy>
  <cp:revision>2</cp:revision>
  <dcterms:created xsi:type="dcterms:W3CDTF">2016-11-15T10:41:00Z</dcterms:created>
  <dcterms:modified xsi:type="dcterms:W3CDTF">2016-11-15T10:41:00Z</dcterms:modified>
</cp:coreProperties>
</file>